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55F" w:rsidRDefault="00E27353" w:rsidP="00F6155F">
      <w:pPr>
        <w:spacing w:line="480" w:lineRule="auto"/>
        <w:jc w:val="both"/>
      </w:pPr>
      <w:r w:rsidRPr="00E27353">
        <w:rPr>
          <w:b/>
        </w:rPr>
        <w:t xml:space="preserve">Additional file 3: </w:t>
      </w:r>
      <w:r w:rsidR="000130A0" w:rsidRPr="002347D3">
        <w:rPr>
          <w:b/>
          <w:bCs/>
        </w:rPr>
        <w:t>Table</w:t>
      </w:r>
      <w:r w:rsidR="000130A0">
        <w:rPr>
          <w:b/>
          <w:bCs/>
        </w:rPr>
        <w:t xml:space="preserve"> S</w:t>
      </w:r>
      <w:r w:rsidR="001F271C" w:rsidRPr="002347D3">
        <w:rPr>
          <w:b/>
          <w:bCs/>
        </w:rPr>
        <w:t>2</w:t>
      </w:r>
      <w:r w:rsidR="001F271C" w:rsidRPr="002347D3">
        <w:t xml:space="preserve">. </w:t>
      </w:r>
      <w:bookmarkStart w:id="0" w:name="_GoBack"/>
      <w:bookmarkEnd w:id="0"/>
      <w:r w:rsidR="00F6155F" w:rsidRPr="004A4921">
        <w:t xml:space="preserve">This list showed the 109 </w:t>
      </w:r>
      <w:r w:rsidR="00F6155F">
        <w:t xml:space="preserve">enriched </w:t>
      </w:r>
      <w:r w:rsidR="00F6155F" w:rsidRPr="004A4921">
        <w:t xml:space="preserve">cytokines </w:t>
      </w:r>
      <w:r w:rsidR="00F6155F">
        <w:rPr>
          <w:rFonts w:hint="eastAsia"/>
        </w:rPr>
        <w:t xml:space="preserve">in conditioned medium of hAECs. </w:t>
      </w:r>
    </w:p>
    <w:p w:rsidR="00152DDD" w:rsidRPr="00F6155F" w:rsidRDefault="00152DDD" w:rsidP="001F271C">
      <w:pPr>
        <w:spacing w:line="480" w:lineRule="auto"/>
        <w:jc w:val="both"/>
      </w:pPr>
    </w:p>
    <w:tbl>
      <w:tblPr>
        <w:tblStyle w:val="TableGrid"/>
        <w:tblW w:w="11435" w:type="dxa"/>
        <w:tblInd w:w="-1565" w:type="dxa"/>
        <w:tblLayout w:type="fixed"/>
        <w:tblLook w:val="04A0"/>
      </w:tblPr>
      <w:tblGrid>
        <w:gridCol w:w="567"/>
        <w:gridCol w:w="2127"/>
        <w:gridCol w:w="1276"/>
        <w:gridCol w:w="1701"/>
        <w:gridCol w:w="1276"/>
        <w:gridCol w:w="1417"/>
        <w:gridCol w:w="1560"/>
        <w:gridCol w:w="1511"/>
      </w:tblGrid>
      <w:tr w:rsidR="00F67FF1" w:rsidRPr="00347A4F" w:rsidTr="00F67FF1">
        <w:trPr>
          <w:trHeight w:val="954"/>
        </w:trPr>
        <w:tc>
          <w:tcPr>
            <w:tcW w:w="567" w:type="dxa"/>
            <w:shd w:val="clear" w:color="auto" w:fill="FFD966" w:themeFill="accent4" w:themeFillTint="99"/>
          </w:tcPr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637B3">
              <w:rPr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2127" w:type="dxa"/>
            <w:shd w:val="clear" w:color="auto" w:fill="FFD966" w:themeFill="accent4" w:themeFillTint="99"/>
          </w:tcPr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Protein </w:t>
            </w:r>
            <w:r w:rsidRPr="008637B3">
              <w:rPr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276" w:type="dxa"/>
            <w:shd w:val="clear" w:color="auto" w:fill="FFD966" w:themeFill="accent4" w:themeFillTint="99"/>
          </w:tcPr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Gene 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701" w:type="dxa"/>
            <w:shd w:val="clear" w:color="auto" w:fill="FFD966" w:themeFill="accent4" w:themeFillTint="99"/>
          </w:tcPr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Accession 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276" w:type="dxa"/>
            <w:shd w:val="clear" w:color="auto" w:fill="FFD966" w:themeFill="accent4" w:themeFillTint="99"/>
          </w:tcPr>
          <w:p w:rsidR="00152DDD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CI of </w:t>
            </w:r>
          </w:p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MEM/12</w:t>
            </w:r>
          </w:p>
        </w:tc>
        <w:tc>
          <w:tcPr>
            <w:tcW w:w="1417" w:type="dxa"/>
            <w:shd w:val="clear" w:color="auto" w:fill="FFD966" w:themeFill="accent4" w:themeFillTint="99"/>
          </w:tcPr>
          <w:p w:rsidR="00152DDD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CI of </w:t>
            </w:r>
          </w:p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hAECs-CM</w:t>
            </w:r>
          </w:p>
        </w:tc>
        <w:tc>
          <w:tcPr>
            <w:tcW w:w="1560" w:type="dxa"/>
            <w:shd w:val="clear" w:color="auto" w:fill="FFD966" w:themeFill="accent4" w:themeFillTint="99"/>
          </w:tcPr>
          <w:p w:rsidR="00152DDD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hAECs-CM / </w:t>
            </w:r>
          </w:p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MEM/F12</w:t>
            </w:r>
          </w:p>
        </w:tc>
        <w:tc>
          <w:tcPr>
            <w:tcW w:w="1511" w:type="dxa"/>
            <w:shd w:val="clear" w:color="auto" w:fill="FFD966" w:themeFill="accent4" w:themeFillTint="99"/>
          </w:tcPr>
          <w:p w:rsidR="00F67FF1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hAECs-CM - </w:t>
            </w:r>
          </w:p>
          <w:p w:rsidR="00152DDD" w:rsidRPr="008637B3" w:rsidRDefault="00152DDD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MEM/F12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hrombospondin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59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8,2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84.3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8,10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IF 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415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,172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64.26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,122</w:t>
            </w:r>
          </w:p>
        </w:tc>
      </w:tr>
      <w:tr w:rsidR="00F67FF1" w:rsidTr="008A5CD6">
        <w:trPr>
          <w:trHeight w:val="381"/>
        </w:trPr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CS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74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3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,1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50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868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586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857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856.6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856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-beta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23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,86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6.34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78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ranzyme A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6144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,901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6.14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77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1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581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,81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6.3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748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2982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937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6.23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984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2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2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218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99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833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RO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5222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782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3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701</w:t>
            </w:r>
          </w:p>
        </w:tc>
      </w:tr>
      <w:tr w:rsidR="00F67FF1" w:rsidTr="00842CAA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F67FF1" w:rsidRPr="00F67FF1" w:rsidRDefault="00842CAA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GF-beta 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66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65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68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658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CL28 / VIC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CL28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148672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067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0.0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560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75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4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0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35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-16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16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3868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71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0.40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257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19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,08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68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186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21727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49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0.62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072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FN-gamma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6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9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26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017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880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281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2.72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944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18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58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7.0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931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572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6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959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6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892</w:t>
            </w:r>
          </w:p>
        </w:tc>
      </w:tr>
      <w:tr w:rsidR="00F67FF1" w:rsidTr="00F67FF1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59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6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775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IG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416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39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2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558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nsulin 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2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5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458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Orexin B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HCRTR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17434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149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3.1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91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55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2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,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40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908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GFBP-3 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598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91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5.8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802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2108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7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9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767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GFBP-rp1 / IGFBP-7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1553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326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0.67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213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-alpha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59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71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6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966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HGFR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245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204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,161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95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lastRenderedPageBreak/>
              <w:t>3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 alpha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color w:val="000000" w:themeColor="text1"/>
                <w:sz w:val="18"/>
                <w:szCs w:val="18"/>
              </w:rPr>
              <w:t>NM_0005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6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861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Ubiquitin+1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UBA5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3333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97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7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556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Latent TGF-beta bp1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LTBP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2069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6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4.1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515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ndothelin1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color w:val="000000" w:themeColor="text1"/>
                <w:sz w:val="18"/>
                <w:szCs w:val="18"/>
              </w:rPr>
              <w:t>NM_001955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45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ndothelin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N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color w:val="000000" w:themeColor="text1"/>
                <w:sz w:val="18"/>
                <w:szCs w:val="18"/>
              </w:rPr>
              <w:t>NM_00195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45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ndothelin3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N3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F67FF1" w:rsidRPr="00F67FF1" w:rsidRDefault="008A5CD6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A5CD6">
              <w:rPr>
                <w:color w:val="000000" w:themeColor="text1"/>
                <w:sz w:val="18"/>
                <w:szCs w:val="18"/>
              </w:rPr>
              <w:t>NM_207034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45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G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G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40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0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18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383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rythropoietin 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8A5CD6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A5CD6">
              <w:rPr>
                <w:color w:val="000000" w:themeColor="text1"/>
                <w:sz w:val="18"/>
                <w:szCs w:val="18"/>
              </w:rPr>
              <w:t>NM_000799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93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22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MEFF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MEFF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161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2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9.0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89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RG3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RG3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450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,10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6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rogranul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93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93.8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6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-17 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17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3768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714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9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38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Kremen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320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2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7.3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38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F67FF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CD40 Ligand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074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562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28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NTF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NTF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6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92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17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9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13371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1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0.37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08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2063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6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84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100 A8/A9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965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44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9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6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NTF R alpha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NTFR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18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8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35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G-VEGF / PK1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ROK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32414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46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6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-13 1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41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6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53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RIM 1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16441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77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4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hrombospondin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32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1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44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IP 2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2089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29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2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Angiopoietin-like Factor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ANGPTL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8A5CD6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A5CD6">
              <w:rPr>
                <w:color w:val="000000" w:themeColor="text1"/>
                <w:sz w:val="18"/>
                <w:szCs w:val="18"/>
              </w:rPr>
              <w:t>NM_0211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5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6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6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uPA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658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4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58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rizzled-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ZD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1219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54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GFBP-2 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GFBP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597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0.2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4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omoregulin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MEFF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36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,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31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-5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5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4464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6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16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RELT / TNFRSF19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RELT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328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9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14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5.8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05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hordin-Like 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1542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83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mad 4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5359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2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GF-beta 2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11355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85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190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1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72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Activin C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NHB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553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7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lastRenderedPageBreak/>
              <w:t>6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gp130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2184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6.19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61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-1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609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57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F67FF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rowth Hormone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H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515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4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A-A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2178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5.13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3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GF-beta 3 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GFB3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3239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123.96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3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-8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42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83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3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iglec-5/CD170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IGLEC5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3830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87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25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ARC / CCL1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2204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58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21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 RII / TNFRSF1B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066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72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1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RG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RG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48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1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FR alpha-3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FRA3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348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5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Thrombopoiet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HPO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46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1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3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Hepassocin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L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4255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7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2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ROBO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ROBO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1905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64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9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982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8.24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8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CP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562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7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4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WEAK / TNFSF12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3809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29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81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DGF-AA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DGFA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8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8.2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6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iglec-9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IGLEC9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14441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2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ollistat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5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6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XCR4 (fusin)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8A5CD6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A5CD6">
              <w:rPr>
                <w:color w:val="000000" w:themeColor="text1"/>
                <w:sz w:val="18"/>
                <w:szCs w:val="18"/>
              </w:rPr>
              <w:t>NM_001008540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2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45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F67FF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-1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59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68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39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-10 / KGF-2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FGF10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4465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30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1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nsulysin / ID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D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496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7.34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0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ASP-2 / WFIKKN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WFIKKN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53284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94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BMP-1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BMP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0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8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APJ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AGTRL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5161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0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70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F67FF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RAIL R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RSF10B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38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69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-15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04864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55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REM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1864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66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5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idgen-1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ID1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508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4.94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49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RANCE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5283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23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42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Kremen-2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KREMEN2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NM_024507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3.05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37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73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97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34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LIF R alpha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2310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24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rolactin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94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16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CAM-5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CAM5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3259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42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216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-10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016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99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mad 7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5904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83</w:t>
            </w:r>
          </w:p>
        </w:tc>
      </w:tr>
      <w:tr w:rsidR="00F67FF1" w:rsidTr="008A5CD6"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-13 R alpha 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199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71</w:t>
            </w:r>
          </w:p>
        </w:tc>
      </w:tr>
      <w:tr w:rsidR="00F67FF1" w:rsidTr="00F67FF1">
        <w:tc>
          <w:tcPr>
            <w:tcW w:w="56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2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Dtk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TYRO3</w:t>
            </w:r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6293 </w:t>
            </w:r>
          </w:p>
        </w:tc>
        <w:tc>
          <w:tcPr>
            <w:tcW w:w="1276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17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560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1511" w:type="dxa"/>
            <w:shd w:val="clear" w:color="auto" w:fill="FFF2CC" w:themeFill="accent4" w:themeFillTint="33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68</w:t>
            </w:r>
          </w:p>
        </w:tc>
      </w:tr>
      <w:tr w:rsidR="00F67FF1" w:rsidTr="008A5CD6">
        <w:trPr>
          <w:trHeight w:val="339"/>
        </w:trPr>
        <w:tc>
          <w:tcPr>
            <w:tcW w:w="56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-14 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NM_00670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F67FF1" w:rsidRPr="00F67FF1" w:rsidRDefault="00F67FF1" w:rsidP="00152DD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67FF1">
              <w:rPr>
                <w:rFonts w:eastAsia="SimSun"/>
                <w:color w:val="000000"/>
                <w:sz w:val="18"/>
                <w:szCs w:val="18"/>
              </w:rPr>
              <w:t>159</w:t>
            </w:r>
          </w:p>
        </w:tc>
      </w:tr>
    </w:tbl>
    <w:p w:rsidR="001F271C" w:rsidRDefault="001F271C" w:rsidP="00347A4F">
      <w:pPr>
        <w:spacing w:line="480" w:lineRule="auto"/>
        <w:jc w:val="both"/>
      </w:pPr>
    </w:p>
    <w:sectPr w:rsidR="001F271C" w:rsidSect="00B00C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4B31" w:rsidRDefault="00A14B31" w:rsidP="00842CAA">
      <w:r>
        <w:separator/>
      </w:r>
    </w:p>
  </w:endnote>
  <w:endnote w:type="continuationSeparator" w:id="0">
    <w:p w:rsidR="00A14B31" w:rsidRDefault="00A14B31" w:rsidP="00842C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4B31" w:rsidRDefault="00A14B31" w:rsidP="00842CAA">
      <w:r>
        <w:separator/>
      </w:r>
    </w:p>
  </w:footnote>
  <w:footnote w:type="continuationSeparator" w:id="0">
    <w:p w:rsidR="00A14B31" w:rsidRDefault="00A14B31" w:rsidP="00842C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0"/>
  </w:docVars>
  <w:rsids>
    <w:rsidRoot w:val="001F271C"/>
    <w:rsid w:val="000130A0"/>
    <w:rsid w:val="001477CB"/>
    <w:rsid w:val="00152DDD"/>
    <w:rsid w:val="001B1A42"/>
    <w:rsid w:val="001E57CF"/>
    <w:rsid w:val="001F271C"/>
    <w:rsid w:val="002269DD"/>
    <w:rsid w:val="002347D3"/>
    <w:rsid w:val="002D5666"/>
    <w:rsid w:val="00324C09"/>
    <w:rsid w:val="00347A4F"/>
    <w:rsid w:val="0036403C"/>
    <w:rsid w:val="004E2B81"/>
    <w:rsid w:val="00614294"/>
    <w:rsid w:val="007C6C96"/>
    <w:rsid w:val="00842CAA"/>
    <w:rsid w:val="008637B3"/>
    <w:rsid w:val="008A5CD6"/>
    <w:rsid w:val="008B002F"/>
    <w:rsid w:val="009D13C8"/>
    <w:rsid w:val="00A14B31"/>
    <w:rsid w:val="00AF0528"/>
    <w:rsid w:val="00B00C27"/>
    <w:rsid w:val="00B75D25"/>
    <w:rsid w:val="00BD2794"/>
    <w:rsid w:val="00D9535B"/>
    <w:rsid w:val="00DE6D76"/>
    <w:rsid w:val="00E27353"/>
    <w:rsid w:val="00F11950"/>
    <w:rsid w:val="00F440BC"/>
    <w:rsid w:val="00F5785E"/>
    <w:rsid w:val="00F6155F"/>
    <w:rsid w:val="00F67FF1"/>
    <w:rsid w:val="00FF5F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1C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2CAA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2C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2CAA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5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OLANO</cp:lastModifiedBy>
  <cp:revision>19</cp:revision>
  <dcterms:created xsi:type="dcterms:W3CDTF">2016-07-12T05:03:00Z</dcterms:created>
  <dcterms:modified xsi:type="dcterms:W3CDTF">2017-11-20T08:14:00Z</dcterms:modified>
</cp:coreProperties>
</file>